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F02B4" w14:textId="061F120E" w:rsidR="00507433" w:rsidRDefault="00507433" w:rsidP="004F550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36"/>
          <w:szCs w:val="36"/>
        </w:rPr>
      </w:pPr>
      <w:r w:rsidRPr="00BE1D99">
        <w:rPr>
          <w:rFonts w:ascii="Times New Roman" w:eastAsia="宋体" w:hAnsi="Times New Roman" w:cs="Times New Roman"/>
          <w:color w:val="000000"/>
          <w:kern w:val="0"/>
          <w:sz w:val="36"/>
          <w:szCs w:val="36"/>
        </w:rPr>
        <w:t>Secondary mass spectrum of 18 steroid and 2 terpenoid metabolites</w:t>
      </w:r>
    </w:p>
    <w:p w14:paraId="710450B7" w14:textId="77777777" w:rsidR="004F5504" w:rsidRPr="004F5504" w:rsidRDefault="004F5504" w:rsidP="004F550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36"/>
          <w:szCs w:val="36"/>
        </w:rPr>
      </w:pPr>
    </w:p>
    <w:p w14:paraId="524DFAAC" w14:textId="19CC405F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01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Trillin (Diosgenin-3-O-glucoside)</w:t>
      </w:r>
    </w:p>
    <w:p w14:paraId="1A41FAD3" w14:textId="387247D9" w:rsidR="00E377F8" w:rsidRPr="00BE1D99" w:rsidRDefault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AF42A75" wp14:editId="43D0AC4E">
            <wp:extent cx="5274310" cy="25520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B2F85" w14:textId="7F89D199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</w:p>
    <w:p w14:paraId="435263C5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02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Diosgenin-3-O-</w:t>
      </w:r>
      <w:proofErr w:type="spellStart"/>
      <w:proofErr w:type="gram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rhamnosyl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(</w:t>
      </w:r>
      <w:proofErr w:type="gram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,2)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glcoside</w:t>
      </w:r>
      <w:proofErr w:type="spellEnd"/>
    </w:p>
    <w:p w14:paraId="653ACD26" w14:textId="0AB9201F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050AB55" wp14:editId="78164DF1">
            <wp:extent cx="5274310" cy="25520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20B9E" w14:textId="2F2CF412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</w:p>
    <w:p w14:paraId="6A9C16D3" w14:textId="01249704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73C21951" w14:textId="50C18791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2B7AA882" w14:textId="77777777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35A357AF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03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HydroxyDiosgenin-</w:t>
      </w:r>
      <w:proofErr w:type="gram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rhamnosyl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(</w:t>
      </w:r>
      <w:proofErr w:type="gram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1,2)glucoside</w:t>
      </w:r>
    </w:p>
    <w:p w14:paraId="0EE79EDE" w14:textId="54D6452D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1355195" wp14:editId="73386060">
            <wp:extent cx="5274310" cy="255206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8A464" w14:textId="21377063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</w:p>
    <w:p w14:paraId="10B4923D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04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Dioscin</w:t>
      </w:r>
      <w:proofErr w:type="spellEnd"/>
    </w:p>
    <w:p w14:paraId="66DF5A8F" w14:textId="2277007B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9738376" wp14:editId="016F35FE">
            <wp:extent cx="5274310" cy="255206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A32CB" w14:textId="78522059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</w:p>
    <w:p w14:paraId="01AFFFAE" w14:textId="57F067BD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3CC899FA" w14:textId="76C7CDE7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6A331F0F" w14:textId="463B844D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744F4F7E" w14:textId="21A98697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7F9D2565" w14:textId="77777777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6A2923E6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05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Diosgenin 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rha-glc-glc</w:t>
      </w:r>
      <w:proofErr w:type="spellEnd"/>
    </w:p>
    <w:p w14:paraId="2E31B3E8" w14:textId="3CC570C0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E509DCA" wp14:editId="3A03BF0F">
            <wp:extent cx="5274310" cy="255206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34878" w14:textId="308011D1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</w:p>
    <w:p w14:paraId="2797D53B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06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Pseudoprotodioscin</w:t>
      </w:r>
      <w:proofErr w:type="spellEnd"/>
    </w:p>
    <w:p w14:paraId="3C3839E5" w14:textId="49882621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DC5630A" wp14:editId="78FAD346">
            <wp:extent cx="5274310" cy="2552065"/>
            <wp:effectExtent l="0" t="0" r="254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BAA04" w14:textId="4AB08C07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</w:p>
    <w:p w14:paraId="71F8B797" w14:textId="6DA80DE5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6329F5B6" w14:textId="5BC43A21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11F6FD3A" w14:textId="4B5D4980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54D98C84" w14:textId="38F075B3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7BE03462" w14:textId="77777777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6EE30232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07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Protodioscin</w:t>
      </w:r>
      <w:proofErr w:type="spellEnd"/>
    </w:p>
    <w:p w14:paraId="1C3730B6" w14:textId="60A19A8C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ABF844A" wp14:editId="27937FFB">
            <wp:extent cx="5274310" cy="2552065"/>
            <wp:effectExtent l="0" t="0" r="254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2C8F3" w14:textId="0FD3CED3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</w:p>
    <w:p w14:paraId="646B43C7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08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Trillin-6'-O-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ophorotrioside</w:t>
      </w:r>
      <w:proofErr w:type="spellEnd"/>
    </w:p>
    <w:p w14:paraId="4BB21F23" w14:textId="442AA504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5D1F16B" wp14:editId="5FFB3B9B">
            <wp:extent cx="5274310" cy="2552065"/>
            <wp:effectExtent l="0" t="0" r="254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96006" w14:textId="63468411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</w:p>
    <w:p w14:paraId="234572BE" w14:textId="3A4FB273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1E7DADF0" w14:textId="56868097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010007BC" w14:textId="793579D4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138FC59C" w14:textId="0D9CBFFA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517D862D" w14:textId="77777777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665DB07F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09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weroside</w:t>
      </w:r>
      <w:proofErr w:type="spellEnd"/>
    </w:p>
    <w:p w14:paraId="148716FF" w14:textId="172C54CD" w:rsidR="00E012D7" w:rsidRPr="00BE1D99" w:rsidRDefault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AD9F193" wp14:editId="6969B407">
            <wp:extent cx="5274310" cy="2552065"/>
            <wp:effectExtent l="0" t="0" r="254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E51C4" w14:textId="77777777" w:rsidR="00507433" w:rsidRPr="00BE1D99" w:rsidRDefault="00507433">
      <w:pPr>
        <w:rPr>
          <w:rFonts w:ascii="Times New Roman" w:hAnsi="Times New Roman" w:cs="Times New Roman"/>
          <w:sz w:val="28"/>
          <w:szCs w:val="28"/>
        </w:rPr>
      </w:pPr>
    </w:p>
    <w:p w14:paraId="19D5B270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10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Cholesterol</w:t>
      </w:r>
    </w:p>
    <w:p w14:paraId="155CCBB4" w14:textId="5AEBB75E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14A8816" wp14:editId="79D77D38">
            <wp:extent cx="5274310" cy="2552065"/>
            <wp:effectExtent l="0" t="0" r="254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66BE4" w14:textId="7A13A01F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</w:p>
    <w:p w14:paraId="5DF2AFE2" w14:textId="42525D39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6CCF31AA" w14:textId="63B13E6B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21B46BDC" w14:textId="219A9A5C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4320812E" w14:textId="51089FAC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52E25AC8" w14:textId="77777777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5C05ACE3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11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Diosgenin</w:t>
      </w:r>
    </w:p>
    <w:p w14:paraId="6DCB4D34" w14:textId="02EA9C20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5075355" wp14:editId="3053337A">
            <wp:extent cx="5274310" cy="2552065"/>
            <wp:effectExtent l="0" t="0" r="254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43211" w14:textId="6DB1AA17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</w:p>
    <w:p w14:paraId="0F69675D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12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Markogenin</w:t>
      </w:r>
    </w:p>
    <w:p w14:paraId="53D7251F" w14:textId="72CAC85D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AE680EC" wp14:editId="145DEFF2">
            <wp:extent cx="5274310" cy="2552065"/>
            <wp:effectExtent l="0" t="0" r="2540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5937D" w14:textId="1B9F4D1C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</w:p>
    <w:p w14:paraId="495DE265" w14:textId="31C31183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238399BF" w14:textId="0AADEEFC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4DB5EEAC" w14:textId="57920E01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19302E2F" w14:textId="6868712D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09CABCB8" w14:textId="77777777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1E76F57B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13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Podecdysone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C</w:t>
      </w:r>
    </w:p>
    <w:p w14:paraId="29A3B9F3" w14:textId="1E5E0691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0502741" wp14:editId="20A9C42A">
            <wp:extent cx="5274310" cy="2552065"/>
            <wp:effectExtent l="0" t="0" r="2540" b="63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EA8D1" w14:textId="77777777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</w:p>
    <w:p w14:paraId="5373AD64" w14:textId="77777777" w:rsidR="00E012D7" w:rsidRPr="00BE1D99" w:rsidRDefault="00E012D7" w:rsidP="0050743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14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3β-alcohol-5-β progesterone-16-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ene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20-one-3-O-a-L-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rabinopyranosyl</w:t>
      </w:r>
      <w:proofErr w:type="spellEnd"/>
    </w:p>
    <w:p w14:paraId="79FE8540" w14:textId="510F1FFC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7080DA0" wp14:editId="39702591">
            <wp:extent cx="5274310" cy="2552065"/>
            <wp:effectExtent l="0" t="0" r="254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ADA04" w14:textId="41B68B80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</w:p>
    <w:p w14:paraId="1312913C" w14:textId="4A5A5535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0683A4C1" w14:textId="03543312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5037DA6F" w14:textId="09C3A434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317F1B22" w14:textId="77777777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2B2062EB" w14:textId="77777777" w:rsidR="00E012D7" w:rsidRPr="00BE1D99" w:rsidRDefault="00E012D7" w:rsidP="0050743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15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(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25S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) -5-β-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pirosteroid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3-β-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l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3-O-a-L-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rhamnoside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(1,4) -β-D-glucosyl</w:t>
      </w:r>
    </w:p>
    <w:p w14:paraId="3FC3A8E6" w14:textId="0E7C2E22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59A2F0F" wp14:editId="07B6E502">
            <wp:extent cx="5274310" cy="2552065"/>
            <wp:effectExtent l="0" t="0" r="2540" b="63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28EDD" w14:textId="762F9D2F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</w:p>
    <w:p w14:paraId="63D54347" w14:textId="77777777" w:rsidR="00E012D7" w:rsidRPr="00BE1D99" w:rsidRDefault="00E012D7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16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paragoside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C</w:t>
      </w:r>
    </w:p>
    <w:p w14:paraId="1BADF94E" w14:textId="25ED2407" w:rsidR="00E012D7" w:rsidRPr="00BE1D99" w:rsidRDefault="00E012D7" w:rsidP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C1B3AA2" wp14:editId="760D5670">
            <wp:extent cx="5274310" cy="2552065"/>
            <wp:effectExtent l="0" t="0" r="2540" b="63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BF717" w14:textId="7440C2B0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7379C3E2" w14:textId="215CAF50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7BBE4D6D" w14:textId="4EAD45BC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68590FF1" w14:textId="3BC577CD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2191D8DA" w14:textId="77777777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178BF3CB" w14:textId="77777777" w:rsidR="00507433" w:rsidRPr="00BE1D99" w:rsidRDefault="00507433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17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asparanin B</w:t>
      </w:r>
    </w:p>
    <w:p w14:paraId="5D9A4AA1" w14:textId="51CAA250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1C20E99" wp14:editId="626F3D1F">
            <wp:extent cx="5274310" cy="2552065"/>
            <wp:effectExtent l="0" t="0" r="2540" b="63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1C761" w14:textId="560AB8CB" w:rsidR="00507433" w:rsidRPr="00BE1D99" w:rsidRDefault="00507433" w:rsidP="00E012D7">
      <w:pPr>
        <w:rPr>
          <w:rFonts w:ascii="Times New Roman" w:hAnsi="Times New Roman" w:cs="Times New Roman"/>
          <w:sz w:val="28"/>
          <w:szCs w:val="28"/>
        </w:rPr>
      </w:pPr>
    </w:p>
    <w:p w14:paraId="5253B88C" w14:textId="77777777" w:rsidR="00507433" w:rsidRPr="00BE1D99" w:rsidRDefault="00507433" w:rsidP="0050743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18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Asparasaponin II</w:t>
      </w:r>
    </w:p>
    <w:p w14:paraId="74601471" w14:textId="02C97B16" w:rsidR="00507433" w:rsidRPr="00BE1D99" w:rsidRDefault="00507433" w:rsidP="00507433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40DB1A6" wp14:editId="17892126">
            <wp:extent cx="5274310" cy="2552065"/>
            <wp:effectExtent l="0" t="0" r="2540" b="63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3AB06" w14:textId="7338F3D1" w:rsidR="00507433" w:rsidRPr="00BE1D99" w:rsidRDefault="00507433" w:rsidP="00507433">
      <w:pPr>
        <w:rPr>
          <w:rFonts w:ascii="Times New Roman" w:hAnsi="Times New Roman" w:cs="Times New Roman"/>
          <w:sz w:val="28"/>
          <w:szCs w:val="28"/>
        </w:rPr>
      </w:pPr>
    </w:p>
    <w:p w14:paraId="6AEE83D9" w14:textId="5B44FD76" w:rsidR="00507433" w:rsidRPr="00BE1D99" w:rsidRDefault="00507433" w:rsidP="00507433">
      <w:pPr>
        <w:rPr>
          <w:rFonts w:ascii="Times New Roman" w:hAnsi="Times New Roman" w:cs="Times New Roman"/>
          <w:sz w:val="28"/>
          <w:szCs w:val="28"/>
        </w:rPr>
      </w:pPr>
    </w:p>
    <w:p w14:paraId="00BC8BC9" w14:textId="5C4B516B" w:rsidR="00507433" w:rsidRPr="00BE1D99" w:rsidRDefault="00507433" w:rsidP="00507433">
      <w:pPr>
        <w:rPr>
          <w:rFonts w:ascii="Times New Roman" w:hAnsi="Times New Roman" w:cs="Times New Roman"/>
          <w:sz w:val="28"/>
          <w:szCs w:val="28"/>
        </w:rPr>
      </w:pPr>
    </w:p>
    <w:p w14:paraId="507F66F0" w14:textId="429CEE2A" w:rsidR="00507433" w:rsidRPr="00BE1D99" w:rsidRDefault="00507433" w:rsidP="00507433">
      <w:pPr>
        <w:rPr>
          <w:rFonts w:ascii="Times New Roman" w:hAnsi="Times New Roman" w:cs="Times New Roman"/>
          <w:sz w:val="28"/>
          <w:szCs w:val="28"/>
        </w:rPr>
      </w:pPr>
    </w:p>
    <w:p w14:paraId="19698718" w14:textId="5E6B4004" w:rsidR="00507433" w:rsidRPr="00BE1D99" w:rsidRDefault="00507433" w:rsidP="00507433">
      <w:pPr>
        <w:rPr>
          <w:rFonts w:ascii="Times New Roman" w:hAnsi="Times New Roman" w:cs="Times New Roman"/>
          <w:sz w:val="28"/>
          <w:szCs w:val="28"/>
        </w:rPr>
      </w:pPr>
    </w:p>
    <w:p w14:paraId="5383C80C" w14:textId="77777777" w:rsidR="00A21003" w:rsidRPr="00BE1D99" w:rsidRDefault="00A21003" w:rsidP="00507433">
      <w:pPr>
        <w:rPr>
          <w:rFonts w:ascii="Times New Roman" w:hAnsi="Times New Roman" w:cs="Times New Roman"/>
          <w:sz w:val="28"/>
          <w:szCs w:val="28"/>
        </w:rPr>
      </w:pPr>
    </w:p>
    <w:p w14:paraId="5051A64E" w14:textId="77777777" w:rsidR="00507433" w:rsidRPr="00BE1D99" w:rsidRDefault="00507433" w:rsidP="0050743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19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(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25S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) -26-O-β-D-glucosyl-5β-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furostone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-3β, 22α, 26-triol-3-O-α-L-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rhamnyl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(1,4) β-D- Glucosyl</w:t>
      </w:r>
    </w:p>
    <w:p w14:paraId="5DE8311D" w14:textId="58A0D456" w:rsidR="00507433" w:rsidRPr="00BE1D99" w:rsidRDefault="00507433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BE1D99">
        <w:rPr>
          <w:rFonts w:ascii="Times New Roman" w:eastAsia="宋体" w:hAnsi="Times New Roman" w:cs="Times New Roman"/>
          <w:noProof/>
          <w:color w:val="000000"/>
          <w:kern w:val="0"/>
          <w:sz w:val="28"/>
          <w:szCs w:val="28"/>
        </w:rPr>
        <w:drawing>
          <wp:inline distT="0" distB="0" distL="0" distR="0" wp14:anchorId="6161F0D7" wp14:editId="7FC8E25C">
            <wp:extent cx="5274310" cy="2552065"/>
            <wp:effectExtent l="0" t="0" r="2540" b="63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EDD41" w14:textId="487AE3AD" w:rsidR="00507433" w:rsidRPr="00BE1D99" w:rsidRDefault="00507433" w:rsidP="00507433">
      <w:pPr>
        <w:rPr>
          <w:rFonts w:ascii="Times New Roman" w:hAnsi="Times New Roman" w:cs="Times New Roman"/>
          <w:sz w:val="28"/>
          <w:szCs w:val="28"/>
        </w:rPr>
      </w:pPr>
    </w:p>
    <w:p w14:paraId="35BED473" w14:textId="77777777" w:rsidR="00507433" w:rsidRPr="00BE1D99" w:rsidRDefault="00507433" w:rsidP="006B3A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C20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sparagoside</w:t>
      </w:r>
      <w:proofErr w:type="spellEnd"/>
      <w:r w:rsidRPr="00BE1D9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F</w:t>
      </w:r>
    </w:p>
    <w:p w14:paraId="2D7D2E41" w14:textId="3FFCCF9E" w:rsidR="00507433" w:rsidRPr="00BE1D99" w:rsidRDefault="00507433" w:rsidP="00507433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60FC0EB" wp14:editId="0C17E554">
            <wp:extent cx="5274310" cy="2552065"/>
            <wp:effectExtent l="0" t="0" r="2540" b="63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5B464" w14:textId="35D651EC" w:rsidR="006222E8" w:rsidRPr="00BE1D99" w:rsidRDefault="006222E8" w:rsidP="00507433">
      <w:pPr>
        <w:rPr>
          <w:rFonts w:ascii="Times New Roman" w:hAnsi="Times New Roman" w:cs="Times New Roman"/>
          <w:sz w:val="28"/>
          <w:szCs w:val="28"/>
        </w:rPr>
      </w:pPr>
    </w:p>
    <w:p w14:paraId="7A118C4B" w14:textId="0E4016FB" w:rsidR="006222E8" w:rsidRPr="00BE1D99" w:rsidRDefault="006222E8" w:rsidP="00507433">
      <w:pPr>
        <w:rPr>
          <w:rFonts w:ascii="Times New Roman" w:hAnsi="Times New Roman" w:cs="Times New Roman"/>
          <w:sz w:val="28"/>
          <w:szCs w:val="28"/>
        </w:rPr>
      </w:pPr>
    </w:p>
    <w:p w14:paraId="61BA19B8" w14:textId="77777777" w:rsidR="006222E8" w:rsidRPr="00BE1D99" w:rsidRDefault="006222E8" w:rsidP="00507433">
      <w:pPr>
        <w:rPr>
          <w:rFonts w:ascii="Times New Roman" w:hAnsi="Times New Roman" w:cs="Times New Roman"/>
          <w:sz w:val="28"/>
          <w:szCs w:val="28"/>
        </w:rPr>
      </w:pPr>
    </w:p>
    <w:p w14:paraId="42734596" w14:textId="77777777" w:rsidR="006222E8" w:rsidRPr="00BE1D99" w:rsidRDefault="006222E8" w:rsidP="00507433">
      <w:pPr>
        <w:rPr>
          <w:rFonts w:ascii="Times New Roman" w:hAnsi="Times New Roman" w:cs="Times New Roman"/>
          <w:sz w:val="28"/>
          <w:szCs w:val="28"/>
        </w:rPr>
      </w:pPr>
    </w:p>
    <w:p w14:paraId="6E9E39CC" w14:textId="2B10628D" w:rsidR="006222E8" w:rsidRPr="00BE1D99" w:rsidRDefault="00656C4B" w:rsidP="00507433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2CEC286F" wp14:editId="0BB7F3CB">
            <wp:extent cx="5547364" cy="2880000"/>
            <wp:effectExtent l="0" t="0" r="0" b="0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4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A190B8" w14:textId="7BC50AC2" w:rsidR="00656C4B" w:rsidRPr="00BE1D99" w:rsidRDefault="00656C4B" w:rsidP="00507433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8BB68C7" wp14:editId="4E3FAC62">
            <wp:extent cx="5547364" cy="2880000"/>
            <wp:effectExtent l="0" t="0" r="0" b="0"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4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3AA88A" w14:textId="1960C9F1" w:rsidR="00656C4B" w:rsidRPr="00BE1D99" w:rsidRDefault="00656C4B" w:rsidP="00507433">
      <w:pPr>
        <w:rPr>
          <w:rFonts w:ascii="Times New Roman" w:hAnsi="Times New Roman" w:cs="Times New Roman"/>
          <w:sz w:val="28"/>
          <w:szCs w:val="28"/>
        </w:rPr>
      </w:pPr>
      <w:r w:rsidRPr="00BE1D99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02CB9D67" wp14:editId="7CECA356">
            <wp:extent cx="5687925" cy="2880000"/>
            <wp:effectExtent l="0" t="0" r="8255" b="0"/>
            <wp:docPr id="110" name="图片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925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246524" w14:textId="0310555D" w:rsidR="00656C4B" w:rsidRPr="00BE1D99" w:rsidRDefault="00656C4B" w:rsidP="00507433">
      <w:pPr>
        <w:rPr>
          <w:rFonts w:ascii="Times New Roman" w:hAnsi="Times New Roman" w:cs="Times New Roman"/>
          <w:sz w:val="28"/>
          <w:szCs w:val="28"/>
        </w:rPr>
      </w:pPr>
    </w:p>
    <w:p w14:paraId="28D7D084" w14:textId="1D432038" w:rsidR="00656C4B" w:rsidRPr="00BE1D99" w:rsidRDefault="00656C4B" w:rsidP="00656C4B">
      <w:pPr>
        <w:widowControl/>
        <w:jc w:val="left"/>
        <w:rPr>
          <w:rFonts w:ascii="Times New Roman" w:hAnsi="Times New Roman" w:cs="Times New Roman"/>
          <w:sz w:val="28"/>
          <w:szCs w:val="28"/>
        </w:rPr>
        <w:sectPr w:rsidR="00656C4B" w:rsidRPr="00BE1D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E1D99"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14884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99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1134"/>
        <w:gridCol w:w="992"/>
        <w:gridCol w:w="851"/>
        <w:gridCol w:w="425"/>
      </w:tblGrid>
      <w:tr w:rsidR="00656C4B" w:rsidRPr="00BE1D99" w14:paraId="09309933" w14:textId="77777777" w:rsidTr="00D7166D">
        <w:trPr>
          <w:trHeight w:val="276"/>
          <w:tblHeader/>
        </w:trPr>
        <w:tc>
          <w:tcPr>
            <w:tcW w:w="14884" w:type="dxa"/>
            <w:gridSpan w:val="20"/>
            <w:shd w:val="clear" w:color="auto" w:fill="auto"/>
            <w:noWrap/>
            <w:vAlign w:val="bottom"/>
          </w:tcPr>
          <w:p w14:paraId="56BC19A4" w14:textId="1D55CC9F" w:rsidR="00656C4B" w:rsidRPr="00BE1D99" w:rsidRDefault="00656C4B" w:rsidP="00D716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D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he </w:t>
            </w:r>
            <w:r w:rsidR="00D7166D" w:rsidRPr="00BE1D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alitative basis of steroidal metabolites</w:t>
            </w:r>
          </w:p>
        </w:tc>
      </w:tr>
      <w:tr w:rsidR="00BE1D99" w:rsidRPr="00BE1D99" w14:paraId="3BE19FA3" w14:textId="77777777" w:rsidTr="00BE1D99">
        <w:trPr>
          <w:trHeight w:val="276"/>
          <w:tblHeader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AF6F9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oun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59350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53E4F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84DED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1</w:t>
            </w:r>
            <w:proofErr w:type="spellEnd"/>
            <w:r w:rsidRPr="00656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Da)</w:t>
            </w:r>
          </w:p>
        </w:tc>
        <w:tc>
          <w:tcPr>
            <w:tcW w:w="6237" w:type="dxa"/>
            <w:gridSpan w:val="11"/>
            <w:shd w:val="clear" w:color="auto" w:fill="auto"/>
            <w:noWrap/>
            <w:vAlign w:val="bottom"/>
            <w:hideMark/>
          </w:tcPr>
          <w:p w14:paraId="616657B1" w14:textId="4AC5E778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Q3</w:t>
            </w:r>
            <w:proofErr w:type="spellEnd"/>
            <w:r w:rsidRPr="00656C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Da)</w:t>
            </w:r>
            <w:r w:rsidR="005054D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656C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(Characteristic </w:t>
            </w:r>
            <w:r w:rsidR="005054D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fragment </w:t>
            </w:r>
            <w:r w:rsidRPr="00656C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on peak of secondary mass spectrometry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EFCD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 (min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78E3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lecular Weight (D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989FD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mu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38C13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onization mode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05A1B9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vel</w:t>
            </w:r>
          </w:p>
        </w:tc>
      </w:tr>
      <w:tr w:rsidR="00D7166D" w:rsidRPr="00BE1D99" w14:paraId="722A433F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B60EF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llin (Diosgenin-3-O-glucoside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6A443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1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C814A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CD0B4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77.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35AC7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81.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26CBC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5.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64EDC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03E77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D4260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97.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C404A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F291D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D1E0E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AD40F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A3835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F2F25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476A2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8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C0AB9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76.3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83B3F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H52O8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9D05F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F9D34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329FDCC3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62B18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osgenin-3-O-</w:t>
            </w:r>
            <w:proofErr w:type="spellStart"/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hamnosyl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)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cosid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41B31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0E09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34A2C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23.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5650D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81.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671A3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64D9D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04DEC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E22B9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97.3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AF106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15236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FAD93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6AF2E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F6954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C90E7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3CF75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6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9DE6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22.4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071EA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9H62O12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2F5D0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0FF11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7BE92719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E4F88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droxyDiosgenin-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hamnosyl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2)glucosi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1F757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3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EB0E7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96745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39.4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FB40A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81.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EBD58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6A8E5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E4006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EFD32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97.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85068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5.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58C7E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F8E43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581E5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77.3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9011C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07891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220F5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8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459D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38.4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E7A55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9H62O13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BF97D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A3199E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3A66EF4E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8DEC8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osci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B8006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4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F3ADC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5EA70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69.4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39809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`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06252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CC00E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4BF03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4C4F3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97.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86EE6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5.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73E88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ABCB4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A2F70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77.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ECA2C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23.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2CE20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E8734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3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9A1B0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68.4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0B4E3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5H72O16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C4145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D4DBD6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75FF1F50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F75E9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Diosgenin 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ha-glc-gl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F4F69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5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A3CA2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8E295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85.4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D4778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FA1AC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E15E7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F1DAD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653B4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9EFB9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5.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26949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1E47C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B58E7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79.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2742E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23.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3E38F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1C132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8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188F1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84.4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358AC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5H72O17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196A4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0E0C6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30707202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6133F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seudoprotodiosci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13D7A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6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5401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rostan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B7A59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31.5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5779E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EC5EA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F8B87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55.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C967B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9E054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3CFDB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5.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DDFA3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7.3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D42A2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61F9C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B8187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8E760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19.5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2AF4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7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1A19B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30.5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5A72A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1H82O21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ED486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4FFB28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48F5728D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D27A7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odiosci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B0E27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E15F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rostan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CDEAC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49.5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B43DF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BA01C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E2E90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13E66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79C98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34A23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40334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FD25E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31.3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A4F93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F8D5E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3381C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19.5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07387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8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E006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48.5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323AB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1H84O22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0393B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478CE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0ACAA4C4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38762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llin-6'-O-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phorotriosid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194B0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8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5F058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63232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63.5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4810E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BCDB7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3D0A0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B66A3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147D6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97.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1B49E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5.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EE33C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460B0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33.3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20DC6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B57B9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52639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C3394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3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790CD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62.5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EF83B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1H82O23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9C6F5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867A25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77F2C87F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1FB48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werosid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5DFAF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09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71674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93628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59.1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37081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3E45A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02F5B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98D2A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D666D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3386C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C6E0E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AFD35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4C8CF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C80AE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57752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36DB5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3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8AA2C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58.1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9483C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6H22O9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8FC24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E1C1F8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 w:rsidR="00D7166D" w:rsidRPr="00BE1D99" w14:paraId="49604014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02A86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stero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03190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0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E543A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60D9B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87.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8C69D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C43CD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5EA34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AAA3D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5C997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31.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79529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61256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E5622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F405D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9079A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98854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3E3E7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5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F08D7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86.3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6EF2D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7H46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6693A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83AF89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 w:rsidR="00D7166D" w:rsidRPr="00BE1D99" w14:paraId="575F308E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871D1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osgeni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734BA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1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291E4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7B6BE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5.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E6414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81.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63EF6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5.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E51B3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53.2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52C98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89.2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0B109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97.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897AE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3CD34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81F8B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2FB84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BE862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2CEBF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6466B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3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5AFE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4.3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F9416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7H42O3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4FC1A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BC4C8F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1DA48EF4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D69C9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arkogeni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42210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F8D63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3FC8D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33.3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07A78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B3E42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5.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457A4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70A6C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71.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BBB22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97.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AE7E6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5.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33EF0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66204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F064B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5460B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0E90E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DA425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8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2FDB9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32.3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07537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7H44O4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19FDD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F2C9D8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 w:rsidR="00D7166D" w:rsidRPr="00BE1D99" w14:paraId="219F0A5A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0CD59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decdysone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6C0A5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3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522F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AC220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97.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A2048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94089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1AF52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3CBB8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F21CF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51.2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4D955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67A04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7D4E2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2C70E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F4515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E172D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FF5BB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9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EBC3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96.3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6AAE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7H44O8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47002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4DD1C9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7FE6C3B0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5CE05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β-alcohol-5-β progesterone-16-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e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0-one-3-O-a-L-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abinopyranosy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16FB3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4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03AD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CDCCA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09.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31034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568D4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76031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61EC6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B67A0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47.2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74B6E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9ADED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63CD2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C20BF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52B2F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A78CB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DEEC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8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4DCE7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10.3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F574A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2H50O11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882B7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-H]-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F7578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3400E909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EE46B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S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-5-β-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irosteroid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-β-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-O-a-L-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hamnoside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1,4) -β-D-glucosy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1C16E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5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8554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DC035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25.3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7A1C0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92A53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DA0DC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55.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500F8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73.2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70350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99.3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AE89E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EC7C1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7.3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625CA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35.2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89064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79.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C3821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621C6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E8347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0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0C68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24.4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C8C4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9H64O12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DE167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11E16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478B4C77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F8D61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paragoside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39DF5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6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9BBC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E6DEA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41.4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F94A9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AF887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129EE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55.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662EB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73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1B5B4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88A39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F946B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7.3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1B2A1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2B342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7CE76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C54FF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9903B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9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2FF5D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40.4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F7373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9H64O13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0DE0F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E7D49F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0E56A5E2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0152D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paranin 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D4B5C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4DCCA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B0580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87.5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2E54C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76DAF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BA0D1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55.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9423E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73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3185B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E3BDE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F953D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7.3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12EBF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F298A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D619A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25.4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A3DCB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5815C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9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493CD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86.4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AF654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5H74O17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CE7D2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DA56D1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3ED659A6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268E1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parasaponin I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26E58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8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400A3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rostan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D5A7B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03.4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90045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03C79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0DA07D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55.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D295B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73.2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C6005E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99.3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08F82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24E07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7.3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C4D99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DCB9A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CABA7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41.4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606B0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F6D8C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5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E790C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02.4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AA028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5H74O18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2ECB0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2FC64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5936945B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3A169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S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-26-O-β-D-glucosyl-5β-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rostone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β, 22α, 26-triol-3-O-α-L-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hamnyl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1,4) β-D- Glucosy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80635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9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EB51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rostan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26736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03.5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25D86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ED062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11A1F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7F697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FE6AF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5AC3D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1748C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4EB21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12C2A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C21DD0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57.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FEA7A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728B8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9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ECBE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04.5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C10FF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5H76O18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8D852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M-H]-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03981D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7166D" w:rsidRPr="00BE1D99" w14:paraId="2DB8A0D3" w14:textId="77777777" w:rsidTr="00BE1D99">
        <w:trPr>
          <w:trHeight w:val="276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DE647F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paragoside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62BD12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0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C312F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irosteroi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F7A32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35.5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3AE928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0F832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26CD39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55.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9BF90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73.2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AE061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99.3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2BA9A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18E9C1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7.3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CC426A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1CCA4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79.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88E39B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9074AC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D8A946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4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2C483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34.5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9A697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0H82O22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98AFE4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spell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+</w:t>
            </w:r>
            <w:proofErr w:type="gramStart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A0B125" w14:textId="77777777" w:rsidR="00656C4B" w:rsidRPr="00656C4B" w:rsidRDefault="00656C4B" w:rsidP="00656C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6C4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</w:tbl>
    <w:p w14:paraId="440F99D7" w14:textId="658DCF64" w:rsidR="004416AD" w:rsidRPr="00BE1D99" w:rsidRDefault="004416AD" w:rsidP="006222E8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4416AD" w:rsidRPr="00BE1D99" w:rsidSect="006222E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A166C" w14:textId="77777777" w:rsidR="00E012D7" w:rsidRDefault="00E012D7" w:rsidP="00E012D7">
      <w:r>
        <w:separator/>
      </w:r>
    </w:p>
  </w:endnote>
  <w:endnote w:type="continuationSeparator" w:id="0">
    <w:p w14:paraId="42484FB6" w14:textId="77777777" w:rsidR="00E012D7" w:rsidRDefault="00E012D7" w:rsidP="00E01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ACC50" w14:textId="77777777" w:rsidR="00E012D7" w:rsidRDefault="00E012D7" w:rsidP="00E012D7">
      <w:r>
        <w:separator/>
      </w:r>
    </w:p>
  </w:footnote>
  <w:footnote w:type="continuationSeparator" w:id="0">
    <w:p w14:paraId="5A99AD30" w14:textId="77777777" w:rsidR="00E012D7" w:rsidRDefault="00E012D7" w:rsidP="00E01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MjU2NTQ0NjSyNLZU0lEKTi0uzszPAymwqAUAWSIAwCwAAAA="/>
  </w:docVars>
  <w:rsids>
    <w:rsidRoot w:val="003F6953"/>
    <w:rsid w:val="002132FE"/>
    <w:rsid w:val="003F6953"/>
    <w:rsid w:val="004416AD"/>
    <w:rsid w:val="004C6106"/>
    <w:rsid w:val="004F5504"/>
    <w:rsid w:val="005054D3"/>
    <w:rsid w:val="00507433"/>
    <w:rsid w:val="005D5E03"/>
    <w:rsid w:val="00607A76"/>
    <w:rsid w:val="006222E8"/>
    <w:rsid w:val="00656C4B"/>
    <w:rsid w:val="00683FAC"/>
    <w:rsid w:val="006B3AD1"/>
    <w:rsid w:val="00A03486"/>
    <w:rsid w:val="00A21003"/>
    <w:rsid w:val="00BE1D99"/>
    <w:rsid w:val="00D7166D"/>
    <w:rsid w:val="00E012D7"/>
    <w:rsid w:val="00E377F8"/>
    <w:rsid w:val="00EF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F007B"/>
  <w15:chartTrackingRefBased/>
  <w15:docId w15:val="{B2F7BE8E-5BAF-4B48-B84B-342DA0FD0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2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2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4</Pages>
  <Words>526</Words>
  <Characters>3000</Characters>
  <Application>Microsoft Office Word</Application>
  <DocSecurity>0</DocSecurity>
  <Lines>25</Lines>
  <Paragraphs>7</Paragraphs>
  <ScaleCrop>false</ScaleCrop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钦 成</dc:creator>
  <cp:keywords/>
  <dc:description/>
  <cp:lastModifiedBy>钦 成</cp:lastModifiedBy>
  <cp:revision>16</cp:revision>
  <dcterms:created xsi:type="dcterms:W3CDTF">2023-03-10T12:35:00Z</dcterms:created>
  <dcterms:modified xsi:type="dcterms:W3CDTF">2023-03-19T03:04:00Z</dcterms:modified>
</cp:coreProperties>
</file>